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kern w:val="0"/>
          <w:sz w:val="20"/>
          <w:szCs w:val="20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0"/>
          <w:szCs w:val="20"/>
          <w:shd w:val="clear" w:fill="FFFFFF"/>
          <w:lang w:val="en-US" w:eastAsia="zh-CN" w:bidi="ar"/>
        </w:rPr>
        <w:t xml:space="preserve">Supplementary Table 1. Baseline characteristics of stage IB NSCLC patients with DFS information in the validation cohort.  </w:t>
      </w:r>
    </w:p>
    <w:p>
      <w:pPr>
        <w:rPr>
          <w:rFonts w:hint="default" w:ascii="Times New Roman" w:hAnsi="Times New Roman" w:eastAsia="宋体" w:cs="Times New Roman"/>
          <w:kern w:val="0"/>
          <w:sz w:val="20"/>
          <w:szCs w:val="20"/>
          <w:shd w:val="clear" w:fill="FFFFFF"/>
          <w:lang w:val="en-US" w:eastAsia="zh-CN" w:bidi="ar"/>
        </w:rPr>
      </w:pPr>
    </w:p>
    <w:tbl>
      <w:tblPr>
        <w:tblStyle w:val="4"/>
        <w:tblW w:w="0" w:type="auto"/>
        <w:tblInd w:w="16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1854"/>
        <w:gridCol w:w="1532"/>
        <w:gridCol w:w="10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Characteristic</w:t>
            </w:r>
          </w:p>
        </w:tc>
        <w:tc>
          <w:tcPr>
            <w:tcW w:w="18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No chemotherapy group (n=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)</w:t>
            </w:r>
          </w:p>
        </w:tc>
        <w:tc>
          <w:tcPr>
            <w:tcW w:w="15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Chemotherapy group (n=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)</w:t>
            </w:r>
          </w:p>
        </w:tc>
        <w:tc>
          <w:tcPr>
            <w:tcW w:w="10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Age, years</w:t>
            </w:r>
          </w:p>
        </w:tc>
        <w:tc>
          <w:tcPr>
            <w:tcW w:w="1854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532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071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&lt; 65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6(40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28(68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≥ 65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24(60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3(32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Marital status</w:t>
            </w:r>
          </w:p>
        </w:tc>
        <w:tc>
          <w:tcPr>
            <w:tcW w:w="1854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53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0.6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Married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38(95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40(98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Divorced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2(5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(2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Gender</w:t>
            </w:r>
          </w:p>
        </w:tc>
        <w:tc>
          <w:tcPr>
            <w:tcW w:w="1854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53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0.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Male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28(70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30(73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Female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2(30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1(27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Histology</w:t>
            </w:r>
          </w:p>
        </w:tc>
        <w:tc>
          <w:tcPr>
            <w:tcW w:w="1854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53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0.3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AC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29(72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27(66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SCC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8(20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3(32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Other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3(8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(2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Tumor size, mm</w:t>
            </w:r>
          </w:p>
        </w:tc>
        <w:tc>
          <w:tcPr>
            <w:tcW w:w="18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532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0.7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≤ 30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9(22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7(17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31-40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31(78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34(83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Tumor location</w:t>
            </w:r>
          </w:p>
        </w:tc>
        <w:tc>
          <w:tcPr>
            <w:tcW w:w="1854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53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0.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6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Upper lobe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9(48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26(63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Middle lobe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4(10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5(12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Lower lobe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6(40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9(22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Other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(2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(2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Lateral origin</w:t>
            </w:r>
          </w:p>
        </w:tc>
        <w:tc>
          <w:tcPr>
            <w:tcW w:w="1854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53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0.7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Left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6(40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9(46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 xml:space="preserve">Right 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24(60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22(54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Grade</w:t>
            </w:r>
          </w:p>
        </w:tc>
        <w:tc>
          <w:tcPr>
            <w:tcW w:w="1854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53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0.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I-II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21(52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4(34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III-IV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0(25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3(32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Unknown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9(22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4(34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Surgery</w:t>
            </w:r>
          </w:p>
        </w:tc>
        <w:tc>
          <w:tcPr>
            <w:tcW w:w="1854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53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0.7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Sublobectomy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(2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3(7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Lobectomy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37(92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37(90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Pneumonectomy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2(5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(2)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LNs examined, no.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07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0-7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6(15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9(22)</w:t>
            </w:r>
          </w:p>
        </w:tc>
        <w:tc>
          <w:tcPr>
            <w:tcW w:w="107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8-15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23(57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3(32)</w:t>
            </w:r>
          </w:p>
        </w:tc>
        <w:tc>
          <w:tcPr>
            <w:tcW w:w="107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≥ 16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1(28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9(46)</w:t>
            </w:r>
          </w:p>
        </w:tc>
        <w:tc>
          <w:tcPr>
            <w:tcW w:w="107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VPI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07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0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No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25(62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32(78)</w:t>
            </w:r>
          </w:p>
        </w:tc>
        <w:tc>
          <w:tcPr>
            <w:tcW w:w="107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Yes</w:t>
            </w:r>
          </w:p>
        </w:tc>
        <w:tc>
          <w:tcPr>
            <w:tcW w:w="1854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5(38)</w:t>
            </w:r>
          </w:p>
        </w:tc>
        <w:tc>
          <w:tcPr>
            <w:tcW w:w="153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9(22)</w:t>
            </w:r>
          </w:p>
        </w:tc>
        <w:tc>
          <w:tcPr>
            <w:tcW w:w="107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  <w:t xml:space="preserve">Abbreviations: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0"/>
          <w:szCs w:val="20"/>
          <w:lang w:val="en-US" w:eastAsia="zh-CN" w:bidi="ar"/>
        </w:rPr>
        <w:t>DFS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0"/>
          <w:szCs w:val="20"/>
          <w:lang w:val="en-US" w:eastAsia="zh-CN" w:bidi="ar"/>
        </w:rPr>
        <w:t xml:space="preserve">, Disease-free survival;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0"/>
          <w:szCs w:val="20"/>
          <w:lang w:val="en-US" w:eastAsia="zh-CN" w:bidi="ar"/>
        </w:rPr>
        <w:t>AC, Adenocarcinoma; SCC, Squamous cell carcinoma; Grade I, Well differentiation; Grade II, Moderate differentiation; Grade III, Poor differentiation; Grade IV, Undiffe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kern w:val="0"/>
          <w:sz w:val="20"/>
          <w:szCs w:val="20"/>
          <w:lang w:val="en-US" w:eastAsia="zh-CN" w:bidi="ar"/>
        </w:rPr>
        <w:t>rentiation; LNs, Lymph nodes; No, Number; VPI, Visceral pleural invasion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DA0401"/>
    <w:rsid w:val="04693396"/>
    <w:rsid w:val="077E4E5B"/>
    <w:rsid w:val="15CA4B0F"/>
    <w:rsid w:val="1FFA1AF7"/>
    <w:rsid w:val="20884FD6"/>
    <w:rsid w:val="2AE911B0"/>
    <w:rsid w:val="2D5D1643"/>
    <w:rsid w:val="322B3C7A"/>
    <w:rsid w:val="32E264E0"/>
    <w:rsid w:val="34F57B03"/>
    <w:rsid w:val="4E285D56"/>
    <w:rsid w:val="56AF5B14"/>
    <w:rsid w:val="5C875C47"/>
    <w:rsid w:val="62C06B13"/>
    <w:rsid w:val="63EC7C7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qFormat/>
    <w:uiPriority w:val="0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ohn</dc:creator>
  <cp:lastModifiedBy>若水</cp:lastModifiedBy>
  <dcterms:modified xsi:type="dcterms:W3CDTF">2021-12-02T08:59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72C2FF2DEA444F44AF5EDC5A1E334AA2</vt:lpwstr>
  </property>
</Properties>
</file>